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9C7358" w14:textId="6E17E4DE" w:rsidR="001E534A" w:rsidRPr="00A1279F" w:rsidRDefault="006F5EDF" w:rsidP="00A1279F">
      <w:r w:rsidRPr="006F5EDF">
        <w:rPr>
          <w:rFonts w:ascii="Arial" w:eastAsiaTheme="minorEastAsia" w:hAnsi="Arial" w:cs="Arial"/>
          <w:color w:val="auto"/>
          <w:sz w:val="24"/>
          <w:szCs w:val="24"/>
          <w:u w:val="single"/>
          <w:shd w:val="clear" w:color="auto" w:fill="E6E6E6"/>
        </w:rPr>
        <w:t>Father, male head’s socio-economic group (GRO 1966): The socio-economic group of the cohort member’s father or male family head, per the GRO 1966, was re-categorised.</w:t>
      </w:r>
    </w:p>
    <w:sectPr w:rsidR="001E534A" w:rsidRPr="00A127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7437"/>
    <w:rsid w:val="00070872"/>
    <w:rsid w:val="001B7437"/>
    <w:rsid w:val="001E534A"/>
    <w:rsid w:val="001F252F"/>
    <w:rsid w:val="00306A40"/>
    <w:rsid w:val="006F5EDF"/>
    <w:rsid w:val="009D3771"/>
    <w:rsid w:val="00A1279F"/>
    <w:rsid w:val="00C862DC"/>
    <w:rsid w:val="00F97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C780E8"/>
  <w15:chartTrackingRefBased/>
  <w15:docId w15:val="{9B4E2E8B-F959-439E-8F07-6D9DF22476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7437"/>
    <w:pPr>
      <w:spacing w:line="255" w:lineRule="auto"/>
      <w:ind w:left="10" w:hanging="10"/>
      <w:jc w:val="both"/>
    </w:pPr>
    <w:rPr>
      <w:rFonts w:ascii="Cambria" w:eastAsia="Cambria" w:hAnsi="Cambria" w:cs="Cambria"/>
      <w:color w:val="000000"/>
      <w:kern w:val="2"/>
      <w:sz w:val="20"/>
      <w:lang w:eastAsia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7437"/>
    <w:pPr>
      <w:spacing w:after="0" w:line="240" w:lineRule="auto"/>
    </w:pPr>
    <w:rPr>
      <w:rFonts w:eastAsiaTheme="minorEastAsia"/>
      <w:kern w:val="2"/>
      <w:lang w:eastAsia="en-GB"/>
      <w14:ligatures w14:val="standardContextual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1">
    <w:name w:val="Table Grid1"/>
    <w:rsid w:val="001F252F"/>
    <w:pPr>
      <w:spacing w:after="0" w:line="240" w:lineRule="auto"/>
    </w:pPr>
    <w:rPr>
      <w:rFonts w:eastAsiaTheme="minorEastAsia"/>
      <w:kern w:val="2"/>
      <w:lang w:eastAsia="en-GB"/>
      <w14:ligatures w14:val="standardContextual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AF5C435F644D4E8F8961C37FA3C746" ma:contentTypeVersion="12" ma:contentTypeDescription="Create a new document." ma:contentTypeScope="" ma:versionID="cd820943f0689f7d4f1f9790c353c35f">
  <xsd:schema xmlns:xsd="http://www.w3.org/2001/XMLSchema" xmlns:xs="http://www.w3.org/2001/XMLSchema" xmlns:p="http://schemas.microsoft.com/office/2006/metadata/properties" xmlns:ns2="f0efc340-716a-411d-8546-57ee34eff5ce" xmlns:ns3="b3f4afcb-3660-4b37-b8e6-314cbe1e2972" targetNamespace="http://schemas.microsoft.com/office/2006/metadata/properties" ma:root="true" ma:fieldsID="19e3986cbd29b03d4e1909bfd7614942" ns2:_="" ns3:_="">
    <xsd:import namespace="f0efc340-716a-411d-8546-57ee34eff5ce"/>
    <xsd:import namespace="b3f4afcb-3660-4b37-b8e6-314cbe1e297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lcf76f155ced4ddcb4097134ff3c332f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efc340-716a-411d-8546-57ee34eff5c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d54eff52-6b6d-4e5f-a3b0-187f185b1db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f4afcb-3660-4b37-b8e6-314cbe1e2972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0efc340-716a-411d-8546-57ee34eff5ce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E6432513-15B7-4A89-A9B4-A1FCB7F5183C}"/>
</file>

<file path=customXml/itemProps2.xml><?xml version="1.0" encoding="utf-8"?>
<ds:datastoreItem xmlns:ds="http://schemas.openxmlformats.org/officeDocument/2006/customXml" ds:itemID="{CBC3B653-6FB9-42FB-8605-6963A757EB13}"/>
</file>

<file path=customXml/itemProps3.xml><?xml version="1.0" encoding="utf-8"?>
<ds:datastoreItem xmlns:ds="http://schemas.openxmlformats.org/officeDocument/2006/customXml" ds:itemID="{4DBEF56C-8F07-4EF9-8972-588D491B161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43</Characters>
  <Application>Microsoft Office Word</Application>
  <DocSecurity>0</DocSecurity>
  <Lines>1</Lines>
  <Paragraphs>1</Paragraphs>
  <ScaleCrop>false</ScaleCrop>
  <Company/>
  <LinksUpToDate>false</LinksUpToDate>
  <CharactersWithSpaces>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enna Nightingale</dc:creator>
  <cp:keywords/>
  <dc:description/>
  <cp:lastModifiedBy>Glenna Nightingale</cp:lastModifiedBy>
  <cp:revision>2</cp:revision>
  <dcterms:created xsi:type="dcterms:W3CDTF">2024-11-12T16:34:00Z</dcterms:created>
  <dcterms:modified xsi:type="dcterms:W3CDTF">2024-11-12T1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AF5C435F644D4E8F8961C37FA3C746</vt:lpwstr>
  </property>
</Properties>
</file>